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8</w:t>
      </w:r>
    </w:p>
    <w:p>
      <w:pPr>
        <w:pStyle w:val="Normal"/>
        <w:rPr/>
      </w:pPr>
      <w:r>
        <w:rPr/>
        <w:t>GRADE evidence profile for efficacy, effectiveness and safety of influenza vaccination in elderly persons with diabetes (≥ 65 years)</w:t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5"/>
        <w:gridCol w:w="1121"/>
        <w:gridCol w:w="828"/>
        <w:gridCol w:w="1253"/>
        <w:gridCol w:w="1133"/>
        <w:gridCol w:w="1088"/>
        <w:gridCol w:w="1276"/>
        <w:gridCol w:w="1240"/>
        <w:gridCol w:w="597"/>
        <w:gridCol w:w="883"/>
        <w:gridCol w:w="1312"/>
        <w:gridCol w:w="643"/>
        <w:gridCol w:w="891"/>
      </w:tblGrid>
      <w:tr>
        <w:trPr>
          <w:trHeight w:val="412" w:hRule="atLeast"/>
        </w:trPr>
        <w:tc>
          <w:tcPr>
            <w:tcW w:w="7394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1837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219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rPr>
          <w:trHeight w:val="412" w:hRule="atLeast"/>
        </w:trPr>
        <w:tc>
          <w:tcPr>
            <w:tcW w:w="7394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37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5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ccination against influenza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-cause mortality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44 (0.36 to 0.53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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0.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 fewer per 1000 (from 2 fewer to 3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 fewer per 1000 (from 5 fewer to 6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 fewer per 1000 (from 9 fewer to 13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-cause hospitalisation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77 (0.6 to 0.99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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 fewer per 1000 (from 0 fewer to 8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 fewer per 1000 (from 1 fewer to 37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 fewer per 1000 (from 2 fewer to 70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uenza/pneumonia hospitalization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55 (0.47 to 0.66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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 fewer per 1000 (from 7 fewer to 10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2 fewer per 1000 (from 32 fewer to 50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9 fewer per 1000 (from 58 fewer to 95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uenza-like illness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87 (0.84 to 0.9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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 fewer per 1000 (from 2 fewer to 3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 fewer per 1000 (from 9 fewer to 15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1 fewer per 1000 (from 16 fewer to 26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6"/>
        </w:rPr>
        <w:t xml:space="preserve"> case-control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OR in the 2 studies adjusted at least for age, sex and comorbidities. 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16"/>
        </w:rPr>
        <w:t xml:space="preserve"> Although estimates were adjusted for confounders, data from control periods (off-season) suggest the presence of residual confounding. 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16"/>
        </w:rPr>
        <w:t xml:space="preserve"> OR adjusted in all three studies at least for age, sex and comorbidities.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16"/>
        </w:rPr>
        <w:t xml:space="preserve"> OR adjusted for sex, age (20-year age bands, income, pneumoccal vaccine receipt, n medical visits (previous year), number of ADGs (minor+major), month, year + matching for age, sex, residen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4:00Z</dcterms:created>
  <dc:creator>cescora</dc:creator>
  <dc:description/>
  <cp:keywords/>
  <dc:language>en-US</dc:language>
  <cp:lastModifiedBy>cescora</cp:lastModifiedBy>
  <dcterms:modified xsi:type="dcterms:W3CDTF">2015-03-09T04:55:00Z</dcterms:modified>
  <cp:revision>2</cp:revision>
  <dc:subject/>
  <dc:title/>
</cp:coreProperties>
</file>